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49F" w:rsidRDefault="0089649F" w:rsidP="0089649F">
      <w:pPr>
        <w:tabs>
          <w:tab w:val="left" w:pos="1635"/>
        </w:tabs>
        <w:rPr>
          <w:lang w:val="en-GB"/>
        </w:rPr>
      </w:pPr>
      <w:r w:rsidRPr="004E6C9D">
        <w:rPr>
          <w:b/>
          <w:lang w:val="en-GB"/>
        </w:rPr>
        <w:t xml:space="preserve">Table </w:t>
      </w:r>
      <w:r w:rsidR="00CB42CE">
        <w:rPr>
          <w:b/>
          <w:lang w:val="en-GB"/>
        </w:rPr>
        <w:t>S</w:t>
      </w:r>
      <w:r w:rsidRPr="004E6C9D">
        <w:rPr>
          <w:b/>
          <w:lang w:val="en-GB"/>
        </w:rPr>
        <w:t xml:space="preserve">1. </w:t>
      </w:r>
      <w:proofErr w:type="gramStart"/>
      <w:r w:rsidRPr="004E6C9D">
        <w:rPr>
          <w:b/>
          <w:lang w:val="en-GB"/>
        </w:rPr>
        <w:t>List of genes that were differentially expressed between sub-dominant and either dominant or subordinate members of a stable social hierarchy.</w:t>
      </w:r>
      <w:proofErr w:type="gramEnd"/>
      <w:r>
        <w:rPr>
          <w:lang w:val="en-GB"/>
        </w:rPr>
        <w:t xml:space="preserve">  </w:t>
      </w:r>
    </w:p>
    <w:p w:rsidR="0089649F" w:rsidRDefault="0089649F" w:rsidP="0089649F">
      <w:pPr>
        <w:tabs>
          <w:tab w:val="left" w:pos="1635"/>
        </w:tabs>
        <w:rPr>
          <w:lang w:val="en-GB"/>
        </w:rPr>
      </w:pPr>
      <w:r>
        <w:rPr>
          <w:lang w:val="en-GB"/>
        </w:rPr>
        <w:t xml:space="preserve"> ‘Clone </w:t>
      </w:r>
      <w:proofErr w:type="spellStart"/>
      <w:r>
        <w:rPr>
          <w:lang w:val="en-GB"/>
        </w:rPr>
        <w:t>i.d</w:t>
      </w:r>
      <w:proofErr w:type="spellEnd"/>
      <w:r>
        <w:rPr>
          <w:lang w:val="en-GB"/>
        </w:rPr>
        <w:t xml:space="preserve">.’ indicates the plate/well number location for the </w:t>
      </w:r>
      <w:proofErr w:type="spellStart"/>
      <w:r>
        <w:rPr>
          <w:lang w:val="en-GB"/>
        </w:rPr>
        <w:t>cDNA</w:t>
      </w:r>
      <w:proofErr w:type="spellEnd"/>
      <w:r>
        <w:rPr>
          <w:lang w:val="en-GB"/>
        </w:rPr>
        <w:t xml:space="preserve"> gene probe (see legr.liv.ac.uk) with the corresponding </w:t>
      </w:r>
      <w:proofErr w:type="spellStart"/>
      <w:r>
        <w:rPr>
          <w:lang w:val="en-GB"/>
        </w:rPr>
        <w:t>GenBank</w:t>
      </w:r>
      <w:proofErr w:type="spellEnd"/>
      <w:r>
        <w:rPr>
          <w:lang w:val="en-GB"/>
        </w:rPr>
        <w:t xml:space="preserve"> accession and the accession and gene name for the top </w:t>
      </w:r>
      <w:proofErr w:type="spellStart"/>
      <w:r>
        <w:rPr>
          <w:lang w:val="en-GB"/>
        </w:rPr>
        <w:t>BLASTx</w:t>
      </w:r>
      <w:proofErr w:type="spellEnd"/>
      <w:r>
        <w:rPr>
          <w:lang w:val="en-GB"/>
        </w:rPr>
        <w:t xml:space="preserve"> hit.  FDR indicates the calculated false discovery rate, and Cluster indicates which of the two clusters indicated in Figure 1 the gene probes belongs to.  In ‘Gene Name’ the prefix ‘Predicted’ has been abbreviated to </w:t>
      </w:r>
      <w:proofErr w:type="gramStart"/>
      <w:r>
        <w:rPr>
          <w:lang w:val="en-GB"/>
        </w:rPr>
        <w:t>‘P:’.</w:t>
      </w:r>
      <w:proofErr w:type="gramEnd"/>
    </w:p>
    <w:p w:rsidR="0089649F" w:rsidRDefault="0089649F" w:rsidP="0089649F">
      <w:pPr>
        <w:tabs>
          <w:tab w:val="left" w:pos="1635"/>
        </w:tabs>
        <w:rPr>
          <w:rFonts w:ascii="Arial" w:hAnsi="Arial"/>
          <w:b/>
          <w:bCs/>
          <w:color w:val="000000"/>
          <w:sz w:val="20"/>
          <w:szCs w:val="20"/>
          <w:lang w:val="en-GB"/>
        </w:rPr>
      </w:pPr>
    </w:p>
    <w:tbl>
      <w:tblPr>
        <w:tblW w:w="12920" w:type="dxa"/>
        <w:tblInd w:w="103" w:type="dxa"/>
        <w:tblLook w:val="0000"/>
      </w:tblPr>
      <w:tblGrid>
        <w:gridCol w:w="1154"/>
        <w:gridCol w:w="1466"/>
        <w:gridCol w:w="1958"/>
        <w:gridCol w:w="6359"/>
        <w:gridCol w:w="1260"/>
        <w:gridCol w:w="925"/>
      </w:tblGrid>
      <w:tr w:rsidR="0089649F" w:rsidRPr="006A6695" w:rsidTr="003A41BF">
        <w:trPr>
          <w:trHeight w:val="260"/>
        </w:trPr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Microarray probe identity</w:t>
            </w:r>
          </w:p>
        </w:tc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BLASTx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ident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FDR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luster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Clone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.d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.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6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 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4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Blood proteins, angiogenesis and immunity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6k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778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AI63088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ngptl3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8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c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02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7138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Symbol" w:hAnsi="Symbol"/>
                <w:sz w:val="20"/>
                <w:szCs w:val="20"/>
                <w:lang w:val="en-GB"/>
              </w:rPr>
            </w:pPr>
            <w:r w:rsidRPr="006A6695">
              <w:rPr>
                <w:rFonts w:ascii="Symbol" w:hAnsi="Symbol"/>
                <w:sz w:val="20"/>
                <w:szCs w:val="20"/>
                <w:lang w:val="en-GB"/>
              </w:rPr>
              <w:t></w:t>
            </w: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-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glob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8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e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56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801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Symbol" w:hAnsi="Symbol"/>
                <w:sz w:val="20"/>
                <w:szCs w:val="20"/>
                <w:lang w:val="en-GB"/>
              </w:rPr>
            </w:pPr>
            <w:r w:rsidRPr="006A6695">
              <w:rPr>
                <w:rFonts w:ascii="Symbol" w:hAnsi="Symbol"/>
                <w:sz w:val="20"/>
                <w:szCs w:val="20"/>
                <w:lang w:val="en-GB"/>
              </w:rPr>
              <w:t></w:t>
            </w: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-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glob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1e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743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57187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eruloplasm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2p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767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AG40610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omplement C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41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8n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59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AB0502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omplement component 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3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2b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8594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0022.3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Delta-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minolevulinic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acid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dehydrata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6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6d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709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9793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Fibrinogen, B beta poly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6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4p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5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AG3000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aptoglob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fragment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c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78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692783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Similar to islet cell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utoantige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0a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568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0214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emoglob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subunit beta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2n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44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BF57673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Serum album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ellular regulatio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p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64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794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-3-3E1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c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893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3446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denylat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kina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1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h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44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586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almodul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g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11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9851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almodul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l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19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99901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almodul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, beta (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hosphoryl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kin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, delt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lastRenderedPageBreak/>
              <w:t>16o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45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89201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almodul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, gam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0p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22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878278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ellular retinoic acid binding protein 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1o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656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H70843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Glycogen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synth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kin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binding protein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2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i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83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H7065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hosphoglycerat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kin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k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25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2684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Poly A binding protein,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ytoplasmic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1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d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87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001919221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P:Similar to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almodul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6p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868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00192258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P:Similar to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opin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56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4l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474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700005.3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:Similar to Protein Shroom2(Protein APX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8o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651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7283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Protein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kin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C and casein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kin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substrate in neurons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4l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26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98458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Protein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hosphat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A, catalytic subunit, beta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39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7f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854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3398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rotein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-activated recepto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8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4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ytoplasmic</w:t>
            </w:r>
            <w:proofErr w:type="spellEnd"/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ytoskeletal</w:t>
            </w:r>
            <w:proofErr w:type="spellEnd"/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proteins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6l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70303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0188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aten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, beta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4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1k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7333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I3295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laudin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n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48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8165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Ependym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p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35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34381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Ependymin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h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30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730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ERGIC and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golgi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3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l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44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7128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Fast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myotomal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muscle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tropomyos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1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k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32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I33945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Myelin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roteolipid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c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7062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7763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Myosin light cha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a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76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001919165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P:Similar to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adher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8, typ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5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6f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HO6667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001339206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:Similar to myosin heavy chain fast skeletal typ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c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82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I6764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Stathm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2l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14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I3290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Tubul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alpha ch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34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m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319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6073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Tubul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, alpha, ubiquit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9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Energy pathw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l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248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H8527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ATP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synth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H+ transporting mitochondrial F1 complex</w:t>
            </w:r>
            <w:r w:rsidRPr="006A6695">
              <w:rPr>
                <w:rFonts w:ascii="Symbol" w:hAnsi="Symbol"/>
                <w:sz w:val="20"/>
                <w:szCs w:val="20"/>
                <w:lang w:val="en-GB"/>
              </w:rPr>
              <w:t></w:t>
            </w:r>
            <w:r w:rsidRPr="006A6695">
              <w:rPr>
                <w:rFonts w:ascii="Symbol" w:hAnsi="Symbol"/>
                <w:sz w:val="20"/>
                <w:szCs w:val="20"/>
                <w:lang w:val="en-GB"/>
              </w:rPr>
              <w:t>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j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124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M8035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ATP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synth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H+ transporting mitochondrial F1 complex </w:t>
            </w:r>
            <w:r w:rsidRPr="006A6695">
              <w:rPr>
                <w:rFonts w:ascii="Symbol" w:hAnsi="Symbol"/>
                <w:sz w:val="20"/>
                <w:szCs w:val="20"/>
                <w:lang w:val="en-GB"/>
              </w:rPr>
              <w:t></w:t>
            </w: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1k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4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77532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reatin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kin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b, bra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lastRenderedPageBreak/>
              <w:t>11a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HO66674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5933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ytochrom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c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oxid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subunit 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26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1m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6639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9829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Fructose-1,6-bisphosphatase 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f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598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BN5443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Glyceraldehyde-3-phosphate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dehydrogena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k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8898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H7093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Glyceraldehyde-3-phosphate dehydrogenase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p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51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6335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Mitochondrial ATP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synth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gamma-subun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n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5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7318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hosphoglycerat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mut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e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7038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3320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hosphoglycerat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mut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-2 (musc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a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67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7626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Tyrosine 3/tryptophan 5-monooxygenase activation protein, </w:t>
            </w:r>
            <w:r w:rsidRPr="006A6695">
              <w:rPr>
                <w:rFonts w:ascii="Symbol" w:hAnsi="Symbol"/>
                <w:sz w:val="20"/>
                <w:szCs w:val="20"/>
                <w:lang w:val="en-GB"/>
              </w:rPr>
              <w:t>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f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33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675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Tyrosine 3/tryptophan 5-monooxygenase activation protein, </w:t>
            </w:r>
            <w:r w:rsidRPr="006A6695">
              <w:rPr>
                <w:rFonts w:ascii="Symbol" w:hAnsi="Symbol"/>
                <w:sz w:val="20"/>
                <w:szCs w:val="20"/>
                <w:lang w:val="en-GB"/>
              </w:rPr>
              <w:t>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9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4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Intermediary and lipid metabolism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f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584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3458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yl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-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oA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-binding domain-containing protein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i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274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3483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polipoprote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C-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4i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4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AG3000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Biotinid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fragment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9p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6429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AM73701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1q-like adipose specific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l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4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571924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Alcohol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dehydrogen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, Class III, chi subun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6g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6808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653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Glycerophosphodiester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hosphodiester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0n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75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001144055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:</w:t>
            </w:r>
            <w:r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UDP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glycosyltransfer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 family, polypeptide B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m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889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46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sulfotransfer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family,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ytosolic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, 1A, phenol-preferr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23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6o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50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66962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UDP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glucuronosyltransfer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B4 precur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4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Regulation of nuclear processes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b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83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M09235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igh mobility group-T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c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70403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33170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igh-mobility group box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1g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740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4417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olyhomeotic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1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35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o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05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4080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TSC22 domain family, member 3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9c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HO66674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60853.3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WD repeat domain 33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Protein turnov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8g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819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N6031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atheps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Z precur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lastRenderedPageBreak/>
              <w:t>14h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58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I34318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ytosolic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non-specific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dipeptida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5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6n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014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95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Eukaryotic translation elongation facto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7d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644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1842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nter-alpha (globulin) inhibitor 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n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98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6083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roteasom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6S subunit, non-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TP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,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7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p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964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29025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Ribosomal protein L3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9a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25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3513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Ribosomal protein L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0h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52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0206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Ribosomal protein L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5n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73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6341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Ribosomal protein L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n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65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15064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Ribosomal protein L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1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n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29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0181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Ribosomal protein S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i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84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1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Ribosomal protein S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l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30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1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Ribosomal protein S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3c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HO66674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0817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Serp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peptidase inhibi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73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6g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7269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I6889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Transloco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-associated protein subunit delta precur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ystems regulatio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j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17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M0976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leiotrophic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factor-alpha-2 precur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m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17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M0827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leiotroph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precur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p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977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001332909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: similar to GABA receptor associated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o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003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6021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Tumor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differentially expressed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tress protein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4l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769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590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DnaJ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(Hsp40) homolog, subfamily C, member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2m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07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3402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DnaJ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homolog subfamily C member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23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o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87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8063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Heat shock 90kDa protein 1 beta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e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853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571385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eat shock protein 90kDa alpha, class B membe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m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69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700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eat shock protein hsp90 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A6695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  <w:t>Transporter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5d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7091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4311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TP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, Ca++ transporting, fast twitch 1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1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h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77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67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TP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, Ca++ transporting, slow twitch 2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lastRenderedPageBreak/>
              <w:t>14o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330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7931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Na/K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TP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alpha subunit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6p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248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CN1104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Sodium/potassium-transporting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ATPas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subunit beta-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Miscellaneou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3b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586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00166121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ypothetical protein AaeL_AAEL010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43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o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573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818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ypothetical protein LOC100136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8j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650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003460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ypothetical protein LOC445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4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1a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4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001407819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ypothetical protein MGG_12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2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4k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409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YP_317745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ypothetical protein Nwi_1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6k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662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98087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OTU domain containing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5p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7034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689811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: hypothetical protein LOC553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1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7d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9633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XP_00192401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: ns:zf-e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5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9m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4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113687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rolin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rich prote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4p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5030.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rolin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-rich protein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BstNI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subfamily 1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1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reproprote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2p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4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955386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rolin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-rich protein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BstNI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subfamily 1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isoform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3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reproprote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4l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4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6239.3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rolin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-rich protein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BstNI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subfamily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2j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HO66673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AD58854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Putative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extensin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precur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8k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7300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NP_001119862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Similar to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polytropic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murine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leukamia</w:t>
            </w:r>
            <w:proofErr w:type="spellEnd"/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 xml:space="preserve"> virus receptor SY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7g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CT566086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YP_001469853.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SIS domain-containing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0.00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89649F" w:rsidRPr="006A6695" w:rsidTr="003A41BF">
        <w:trPr>
          <w:trHeight w:val="260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 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 </w:t>
            </w:r>
          </w:p>
        </w:tc>
        <w:tc>
          <w:tcPr>
            <w:tcW w:w="6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right"/>
              <w:rPr>
                <w:rFonts w:ascii="Verdana" w:hAnsi="Verdana"/>
                <w:sz w:val="20"/>
                <w:szCs w:val="20"/>
                <w:lang w:val="en-GB"/>
              </w:rPr>
            </w:pPr>
            <w:r w:rsidRPr="006A6695">
              <w:rPr>
                <w:rFonts w:ascii="Verdana" w:hAnsi="Verdana"/>
                <w:sz w:val="20"/>
                <w:szCs w:val="20"/>
                <w:lang w:val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49F" w:rsidRPr="006A6695" w:rsidRDefault="0089649F" w:rsidP="003A41BF">
            <w:pPr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</w:tbl>
    <w:p w:rsidR="0089649F" w:rsidRDefault="0089649F" w:rsidP="0089649F">
      <w:pPr>
        <w:tabs>
          <w:tab w:val="left" w:pos="1635"/>
        </w:tabs>
        <w:rPr>
          <w:lang w:val="en-GB"/>
        </w:rPr>
      </w:pPr>
    </w:p>
    <w:p w:rsidR="00BE10B1" w:rsidRDefault="00BE10B1"/>
    <w:sectPr w:rsidR="00BE10B1" w:rsidSect="00AF0AEE">
      <w:pgSz w:w="16838" w:h="11899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9649F"/>
    <w:rsid w:val="004A7C1E"/>
    <w:rsid w:val="0089649F"/>
    <w:rsid w:val="00BE10B1"/>
    <w:rsid w:val="00CB4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4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0</Words>
  <Characters>7810</Characters>
  <Application>Microsoft Office Word</Application>
  <DocSecurity>0</DocSecurity>
  <Lines>65</Lines>
  <Paragraphs>18</Paragraphs>
  <ScaleCrop>false</ScaleCrop>
  <Company>University of Liverpool</Company>
  <LinksUpToDate>false</LinksUpToDate>
  <CharactersWithSpaces>9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e Sneddon</dc:creator>
  <cp:lastModifiedBy>Lynne Sneddon</cp:lastModifiedBy>
  <cp:revision>2</cp:revision>
  <dcterms:created xsi:type="dcterms:W3CDTF">2011-03-14T14:16:00Z</dcterms:created>
  <dcterms:modified xsi:type="dcterms:W3CDTF">2011-03-14T14:16:00Z</dcterms:modified>
</cp:coreProperties>
</file>